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109" w:rsidRDefault="001B4266">
      <w:pPr>
        <w:pStyle w:val="Heading1"/>
        <w:spacing w:before="0" w:line="579" w:lineRule="auto"/>
        <w:jc w:val="center"/>
        <w:rPr>
          <w:sz w:val="32"/>
          <w:szCs w:val="32"/>
        </w:rPr>
      </w:pPr>
      <w:r>
        <w:rPr>
          <w:sz w:val="32"/>
          <w:szCs w:val="32"/>
        </w:rPr>
        <w:t>Additional</w:t>
      </w:r>
      <w:r w:rsidR="00081B5C">
        <w:rPr>
          <w:rFonts w:hint="eastAsia"/>
          <w:sz w:val="32"/>
          <w:szCs w:val="32"/>
        </w:rPr>
        <w:t xml:space="preserve"> Tables</w:t>
      </w:r>
    </w:p>
    <w:p w:rsidR="001B4266" w:rsidRDefault="001B4266">
      <w:pPr>
        <w:widowControl/>
        <w:spacing w:afterLines="50" w:after="156" w:line="360" w:lineRule="auto"/>
        <w:outlineLvl w:val="1"/>
        <w:rPr>
          <w:rFonts w:cs="Times New Roman"/>
          <w:b/>
          <w:kern w:val="0"/>
        </w:rPr>
      </w:pPr>
    </w:p>
    <w:p w:rsidR="00181109" w:rsidRDefault="00081B5C">
      <w:pPr>
        <w:widowControl/>
        <w:spacing w:afterLines="50" w:after="156" w:line="360" w:lineRule="auto"/>
        <w:outlineLvl w:val="1"/>
        <w:rPr>
          <w:rFonts w:cs="Times New Roman"/>
        </w:rPr>
      </w:pPr>
      <w:r>
        <w:rPr>
          <w:rFonts w:cs="Times New Roman"/>
          <w:b/>
          <w:kern w:val="0"/>
        </w:rPr>
        <w:t xml:space="preserve">Table </w:t>
      </w:r>
      <w:r>
        <w:rPr>
          <w:rFonts w:cs="Times New Roman" w:hint="eastAsia"/>
          <w:b/>
          <w:kern w:val="0"/>
        </w:rPr>
        <w:t>S1</w:t>
      </w:r>
      <w:r>
        <w:rPr>
          <w:rFonts w:cs="Times New Roman"/>
          <w:b/>
          <w:kern w:val="0"/>
        </w:rPr>
        <w:t xml:space="preserve"> </w:t>
      </w:r>
      <w:r>
        <w:rPr>
          <w:rFonts w:cs="Times New Roman"/>
          <w:kern w:val="0"/>
        </w:rPr>
        <w:t>The molecular function and biological process category of 30 downregulated genes in cerebral cortex of AD patients.</w:t>
      </w:r>
    </w:p>
    <w:tbl>
      <w:tblPr>
        <w:tblW w:w="5081" w:type="pct"/>
        <w:tblInd w:w="-1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3"/>
        <w:gridCol w:w="1059"/>
        <w:gridCol w:w="1545"/>
        <w:gridCol w:w="2823"/>
        <w:gridCol w:w="2537"/>
      </w:tblGrid>
      <w:tr w:rsidR="00181109">
        <w:trPr>
          <w:trHeight w:val="27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ymbol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molecular function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biological process</w:t>
            </w:r>
          </w:p>
        </w:tc>
      </w:tr>
      <w:tr w:rsidR="00181109">
        <w:trPr>
          <w:trHeight w:val="108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AD9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dehydrogenase family member 9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dehydrogenase activity; carbohydrate derivative binding; purine nucleotide binding; amide binding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ng-chain fatty acid metabolic process; medium-chain fatty acid metabolic process; mitochondrial respiratory chain complex I assembly</w:t>
            </w:r>
          </w:p>
        </w:tc>
      </w:tr>
      <w:tr w:rsidR="00181109">
        <w:trPr>
          <w:trHeight w:val="297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OT4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thioesterase 4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hydrolase activity; carboxylic ester hydrolase activity;  myristoyl-CoA hydrolase activity; palmitoyl-CoA hydrolase activity; succinyl-CoA hydrol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metabolic process; fatty acid biosynthetic process; fatty acid metabolic process; long-chain fatty acid metabolic process; short-chain fatty acid metabolic process; very long-chain fatty acid metabolic process</w:t>
            </w:r>
          </w:p>
        </w:tc>
      </w:tr>
      <w:tr w:rsidR="00181109">
        <w:trPr>
          <w:trHeight w:val="81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OT7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thioesterase 7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arbohydrate derivative binding;purine nucleotide binding;thiolester hydrolase activity;anion binding;amide binding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metabolic process;long-chain fatty acid metabolic process;fatty acid biosynthetic process</w:t>
            </w:r>
          </w:p>
        </w:tc>
      </w:tr>
      <w:tr w:rsidR="00181109">
        <w:trPr>
          <w:trHeight w:val="270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OT8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enzyme A thioesterase 8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etoacetyl-CoA hydrolase activity; acetyl-CoA hydrolase activity; acyl-CoA hydrolase activity; carboxylic ester hydrolase activity; choloyl-CoA hydrolase activity; CoA hydrol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metabolic process; bile acid biosynthetic process; dicarboxylic acid catabolic process; fatty acid beta-oxidation using acyl-CoA oxidase; fatty acid catabolic process; protein targeting to peroxisome</w:t>
            </w:r>
          </w:p>
        </w:tc>
      </w:tr>
      <w:tr w:rsidR="00181109">
        <w:trPr>
          <w:trHeight w:val="135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SL4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ng-chain-fatty-acid--CoA ligase 4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ligase activity; arachidonate-CoA ligase activity; long-chain fatty acid-CoA ligase activity; very long-chain fatty acid-CoA lig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metabolic process;long-chain fatty acid metabolic process;neuron differentiation;fatty acid derivative metabolic process</w:t>
            </w:r>
          </w:p>
        </w:tc>
      </w:tr>
      <w:tr w:rsidR="00181109">
        <w:trPr>
          <w:trHeight w:val="274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SL6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 xml:space="preserve">acyl-CoA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synthetase long-chain family member 6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 xml:space="preserve">acyl-CoA ligase activity;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arachidonate-CoA ligase activity; enzyme binding; long-chain fatty acid-CoA lig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 xml:space="preserve">acyl-CoA metabolic process;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long-chain fatty acid metabolic process;lipid biosynthetic process;very long-chain fatty acid metabolic process;fatty acid derivative metabolic process</w:t>
            </w:r>
          </w:p>
        </w:tc>
      </w:tr>
      <w:tr w:rsidR="00181109">
        <w:trPr>
          <w:trHeight w:val="216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LDH1A1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ldehyde dehydrogenase 1 family member A1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ldehyde dehydrogenase (NAD+) activity; benzaldehyde dehydrogenase (NAD+) activity; GTPase activator activity; NAD binding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ellular aldehyde metabolic process; ethanol oxidation; fructose catabolic process to hydroxyacetone phosphate and glyceraldehyde-3-phosphate; oxidation-reduction process</w:t>
            </w:r>
          </w:p>
        </w:tc>
      </w:tr>
      <w:tr w:rsidR="00181109">
        <w:trPr>
          <w:trHeight w:val="1698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LDH5A1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ldehyde dehydrogenase 5 family member A1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uccinate-semialdehyde dehydrogenase (NAD+) activity; succinate-semialdehyde dehydrogenase [NAD(P)+]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entral nervous system development; gamma-aminobutyric acid catabolic process; glutamate metabolic process; neurotransmitter catabolic process</w:t>
            </w:r>
          </w:p>
        </w:tc>
      </w:tr>
      <w:tr w:rsidR="00181109">
        <w:trPr>
          <w:trHeight w:val="81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LOX12B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rachidonate 12-lipoxygenase, 12R type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ng-chain fatty acid metabolic process;lipid oxidation;unsaturated fatty acid metabolic process</w:t>
            </w:r>
          </w:p>
        </w:tc>
      </w:tr>
      <w:tr w:rsidR="00181109">
        <w:trPr>
          <w:trHeight w:val="81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2CD2L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transfer protein C2CD2L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insulin binding; phosphatidylinositol binding; phosphatidylinositol transfer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1B4266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hyperlink r:id="rId7" w:tooltip="https://www.ebi.ac.uk/QuickGO/term/GO:0035774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szCs w:val="21"/>
                  <w:u w:val="none"/>
                </w:rPr>
                <w:t>positive regulation of insulin secretion involved in cellular response to glucose stimulus</w:t>
              </w:r>
            </w:hyperlink>
          </w:p>
        </w:tc>
      </w:tr>
      <w:tr w:rsidR="00181109">
        <w:trPr>
          <w:trHeight w:val="135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KB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reatine kinase B-type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kin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ellular modified amino acid metabolic process; organophosphate biosynthetic process</w:t>
            </w:r>
          </w:p>
        </w:tc>
      </w:tr>
      <w:tr w:rsidR="00181109">
        <w:trPr>
          <w:trHeight w:val="108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PT1C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arnitine palmitoyltransferase 1C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1B4266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hyperlink r:id="rId8" w:tooltip="https://www.ebi.ac.uk/QuickGO/term/GO:0004095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szCs w:val="21"/>
                  <w:u w:val="none"/>
                </w:rPr>
                <w:t>carnitine O-palmitoyltransferase activity</w:t>
              </w:r>
            </w:hyperlink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beta-oxidation; fatty acid metabolic process; regulation of postsynaptic membrane neurotransmitter receptor levels</w:t>
            </w:r>
          </w:p>
        </w:tc>
      </w:tr>
      <w:tr w:rsidR="00181109">
        <w:trPr>
          <w:trHeight w:val="81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RAT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arnitine O-acetyltransferase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-acyltransferase activity;palmitoyltransfer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ellular modified amino acid metabolic process; fatty acid metabolic process</w:t>
            </w:r>
          </w:p>
        </w:tc>
      </w:tr>
      <w:tr w:rsidR="00181109">
        <w:trPr>
          <w:trHeight w:val="81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ELOVL4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Elongation of very long chain fatty acids protein 4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etyltransferase activity;O-acyltransfer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ellular modified amino acid metabolic process;cellular nitrogen compound metabolic process</w:t>
            </w:r>
          </w:p>
        </w:tc>
      </w:tr>
      <w:tr w:rsidR="00181109">
        <w:trPr>
          <w:trHeight w:val="81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BP3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binding protein 3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 xml:space="preserve">transferase activity, transferring acyl groups other than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amino-acyl groups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 xml:space="preserve">fatty acid biosynthetic process;very long-chain fatty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acid metabolic process;sphingolipid biosynthetic process</w:t>
            </w:r>
          </w:p>
        </w:tc>
      </w:tr>
      <w:tr w:rsidR="00181109">
        <w:trPr>
          <w:trHeight w:val="108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1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BP6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binding protein 6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81109" w:rsidRDefault="001B4266">
            <w:pPr>
              <w:widowControl/>
              <w:spacing w:line="280" w:lineRule="exact"/>
              <w:jc w:val="left"/>
              <w:textAlignment w:val="top"/>
              <w:rPr>
                <w:rFonts w:cs="Times New Roman"/>
                <w:sz w:val="21"/>
                <w:szCs w:val="21"/>
              </w:rPr>
            </w:pPr>
            <w:hyperlink r:id="rId9" w:tooltip="https://www.ebi.ac.uk/QuickGO/term/GO:0008289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szCs w:val="21"/>
                  <w:u w:val="none"/>
                </w:rPr>
                <w:t>lipid binding</w:t>
              </w:r>
            </w:hyperlink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181109" w:rsidRDefault="00081B5C">
            <w:pPr>
              <w:widowControl/>
              <w:spacing w:line="280" w:lineRule="exact"/>
              <w:jc w:val="left"/>
              <w:textAlignment w:val="top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metabolic process; lipid transport; triglyceride catabolic process</w:t>
            </w:r>
          </w:p>
        </w:tc>
      </w:tr>
      <w:tr w:rsidR="00181109">
        <w:trPr>
          <w:trHeight w:val="27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DS6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desaturase 6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1B4266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hyperlink r:id="rId10" w:tooltip="https://www.ebi.ac.uk/QuickGO/term/GO:0016491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szCs w:val="21"/>
                  <w:u w:val="none"/>
                </w:rPr>
                <w:t>oxidoreductase activity</w:t>
              </w:r>
            </w:hyperlink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1B4266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hyperlink r:id="rId11" w:tooltip="https://www.ebi.ac.uk/QuickGO/term/GO:0006633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szCs w:val="21"/>
                  <w:u w:val="none"/>
                </w:rPr>
                <w:t>fatty acid biosynthetic process</w:t>
              </w:r>
            </w:hyperlink>
          </w:p>
        </w:tc>
      </w:tr>
      <w:tr w:rsidR="00181109">
        <w:trPr>
          <w:trHeight w:val="27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R2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yl-CoA reductase 2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1B4266">
            <w:pPr>
              <w:widowControl/>
              <w:spacing w:line="280" w:lineRule="exact"/>
              <w:jc w:val="left"/>
              <w:textAlignment w:val="center"/>
              <w:rPr>
                <w:rStyle w:val="Hyperlink"/>
                <w:rFonts w:cs="Times New Roman"/>
                <w:color w:val="auto"/>
                <w:sz w:val="21"/>
                <w:szCs w:val="21"/>
                <w:u w:val="none"/>
              </w:rPr>
            </w:pPr>
            <w:hyperlink r:id="rId12" w:tooltip="https://www.ebi.ac.uk/QuickGO/term/GO:0008137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szCs w:val="21"/>
                  <w:u w:val="none"/>
                </w:rPr>
                <w:t>NADH dehydrogenase (ubiquinone) activity</w:t>
              </w:r>
            </w:hyperlink>
            <w:r w:rsidR="00081B5C">
              <w:rPr>
                <w:rStyle w:val="Hyperlink"/>
                <w:rFonts w:cs="Times New Roman"/>
                <w:color w:val="auto"/>
                <w:sz w:val="21"/>
                <w:szCs w:val="21"/>
                <w:u w:val="none"/>
              </w:rPr>
              <w:t xml:space="preserve">; alcohol-forming fatty acyl-CoA reductase activity; </w:t>
            </w:r>
          </w:p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Hyperlink"/>
                <w:rFonts w:cs="Times New Roman"/>
                <w:color w:val="auto"/>
                <w:sz w:val="21"/>
                <w:szCs w:val="21"/>
                <w:u w:val="none"/>
              </w:rPr>
              <w:t>fatty-acyl-CoA reductase (alcohol-forming)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spacing w:line="280" w:lineRule="exact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pid metabolic process; long-chain fatty-acyl-CoA metabolic process</w:t>
            </w:r>
          </w:p>
        </w:tc>
      </w:tr>
      <w:tr w:rsidR="00181109">
        <w:trPr>
          <w:trHeight w:val="54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3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 atypical cadherin 3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xidoreduct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metabolic process;fatty acid derivative metabolic process</w:t>
            </w:r>
          </w:p>
        </w:tc>
      </w:tr>
      <w:tr w:rsidR="00181109">
        <w:trPr>
          <w:trHeight w:val="2874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FAR4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ree fatty acid receptor 4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rrestin family protein binding; fatty acid binding; G protein-coupled receptor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brown fat cell differentiation; G protein-coupled receptor signaling pathway; negative regulation of interleukin-1 beta production; positive regulation of brown fat cell differentiation; positive regulation of cAMP- mediated signaling; white fat cell differentiation</w:t>
            </w:r>
          </w:p>
        </w:tc>
      </w:tr>
      <w:tr w:rsidR="00181109">
        <w:trPr>
          <w:trHeight w:val="2053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HSD17B10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3-hydroxyacyl-CoA dehydrogenase type-2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7-beta-hydroxysteroid dehydrogenase (NAD+) activity; 3-hydroxy-2- methylbutyryl-CoA dehydrogenase activity; 3-hydroxyacyl-CoA dehydrogen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bile acid biosynthetic process; fatty acid beta-oxidation; lipid metabolic process; mitochondrial tRNA methylation; mitochondrial tRNA processing</w:t>
            </w:r>
          </w:p>
        </w:tc>
      </w:tr>
      <w:tr w:rsidR="00181109">
        <w:trPr>
          <w:trHeight w:val="1842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DLRAD4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w density lipoprotein receptor class A domain containing 4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1B4266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hyperlink r:id="rId13" w:tooltip="https://www.ebi.ac.uk/QuickGO/term/GO:0070412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szCs w:val="21"/>
                  <w:u w:val="none"/>
                </w:rPr>
                <w:t>R-SMAD binding</w:t>
              </w:r>
            </w:hyperlink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negative regulation of pathway-restricted SMAD protein phosphorylation; negative regulation of transforming growth factor beta receptor signaling pathway</w:t>
            </w:r>
          </w:p>
        </w:tc>
      </w:tr>
      <w:tr w:rsidR="00181109">
        <w:trPr>
          <w:trHeight w:val="1975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2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SBPL10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xysterol binding protein like 10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MAD binding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negative regulation of protein phosphorylation; transforming growth factor beta receptor signaling pathway; protein phosphorylation</w:t>
            </w:r>
          </w:p>
        </w:tc>
      </w:tr>
      <w:tr w:rsidR="00181109">
        <w:trPr>
          <w:trHeight w:val="108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CH2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C eta 2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esterol binding;lipid transporter activity; phosphatidylinositol phospholipase C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inositol phosphate metabolic process; lipid catabolic process; phosphatidylinositol-mediated signaling</w:t>
            </w:r>
          </w:p>
        </w:tc>
      </w:tr>
      <w:tr w:rsidR="00181109">
        <w:trPr>
          <w:trHeight w:val="297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CL2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C like 2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GABA receptor binding; inositol 1,4,5 trisphosphate binding; phosphatidylinositol phospholipase C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metabolic process; negative regulation of cold-induced thermogenesis; phosphatidylinositol-mediated signaling; regulation of synaptic transmission, GABAergic</w:t>
            </w:r>
          </w:p>
        </w:tc>
      </w:tr>
      <w:tr w:rsidR="00181109">
        <w:trPr>
          <w:trHeight w:val="81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CXD2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atidylinositol specific phospholipase C X domain containing 2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C activity;  phosphoric diester hydrol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atidylinositol-mediated signaling</w:t>
            </w:r>
          </w:p>
        </w:tc>
      </w:tr>
      <w:tr w:rsidR="00181109">
        <w:trPr>
          <w:trHeight w:val="135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D3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D family member 3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top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D activity; single-stranded DNA 5'-3' exodeoxyribonucle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catabolic process; signal transduction</w:t>
            </w:r>
          </w:p>
        </w:tc>
      </w:tr>
      <w:tr w:rsidR="00181109">
        <w:trPr>
          <w:trHeight w:val="54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PPR2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phosphatase related 2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phosphatase activity; phosphatase activity; phosphatidate phosphat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dephosphorylation; phospholipid metabolic process; signal transduction</w:t>
            </w:r>
          </w:p>
        </w:tc>
      </w:tr>
      <w:tr w:rsidR="00181109">
        <w:trPr>
          <w:trHeight w:val="1350"/>
        </w:trPr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PPR5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phosphatase related 5</w:t>
            </w:r>
          </w:p>
        </w:tc>
        <w:tc>
          <w:tcPr>
            <w:tcW w:w="16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phosphatase activity; phosphatase activity; phosphatidate phosphatase activity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81109" w:rsidRDefault="00081B5C">
            <w:pPr>
              <w:widowControl/>
              <w:spacing w:line="280" w:lineRule="exact"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dephosphorylation; phospholipid metabolic process; positive regulation of neuron projection development</w:t>
            </w:r>
          </w:p>
        </w:tc>
      </w:tr>
    </w:tbl>
    <w:p w:rsidR="001B4266" w:rsidRDefault="001B4266">
      <w:pPr>
        <w:widowControl/>
        <w:jc w:val="left"/>
      </w:pPr>
    </w:p>
    <w:p w:rsidR="001B4266" w:rsidRDefault="001B4266">
      <w:pPr>
        <w:widowControl/>
        <w:jc w:val="left"/>
      </w:pPr>
      <w:bookmarkStart w:id="0" w:name="_GoBack"/>
      <w:bookmarkEnd w:id="0"/>
    </w:p>
    <w:p w:rsidR="001B4266" w:rsidRDefault="001B4266">
      <w:pPr>
        <w:widowControl/>
        <w:jc w:val="left"/>
      </w:pPr>
    </w:p>
    <w:p w:rsidR="00181109" w:rsidRDefault="00081B5C">
      <w:pPr>
        <w:widowControl/>
        <w:spacing w:afterLines="50" w:after="156" w:line="360" w:lineRule="auto"/>
        <w:outlineLvl w:val="1"/>
        <w:rPr>
          <w:rFonts w:cs="Times New Roman"/>
        </w:rPr>
      </w:pPr>
      <w:r>
        <w:rPr>
          <w:rFonts w:cs="Times New Roman"/>
          <w:b/>
          <w:kern w:val="0"/>
        </w:rPr>
        <w:t xml:space="preserve">Table </w:t>
      </w:r>
      <w:r>
        <w:rPr>
          <w:rFonts w:cs="Times New Roman" w:hint="eastAsia"/>
          <w:b/>
          <w:kern w:val="0"/>
        </w:rPr>
        <w:t>S2</w:t>
      </w:r>
      <w:r>
        <w:rPr>
          <w:rFonts w:cs="Times New Roman"/>
          <w:b/>
          <w:kern w:val="0"/>
        </w:rPr>
        <w:t xml:space="preserve"> </w:t>
      </w:r>
      <w:r>
        <w:rPr>
          <w:rFonts w:cs="Times New Roman"/>
          <w:kern w:val="0"/>
        </w:rPr>
        <w:t xml:space="preserve">The molecular function and biological process category of 30 upregulated genes </w:t>
      </w:r>
      <w:r>
        <w:rPr>
          <w:rFonts w:cs="Times New Roman"/>
        </w:rPr>
        <w:t>in cerebral cortex</w:t>
      </w:r>
      <w:r>
        <w:rPr>
          <w:rFonts w:cs="Times New Roman"/>
          <w:kern w:val="0"/>
        </w:rPr>
        <w:t xml:space="preserve"> of </w:t>
      </w:r>
      <w:r>
        <w:rPr>
          <w:rFonts w:cs="Times New Roman"/>
        </w:rPr>
        <w:t>AD patients.</w:t>
      </w:r>
    </w:p>
    <w:tbl>
      <w:tblPr>
        <w:tblW w:w="509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2"/>
        <w:gridCol w:w="1012"/>
        <w:gridCol w:w="1529"/>
        <w:gridCol w:w="2042"/>
        <w:gridCol w:w="3541"/>
      </w:tblGrid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NO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ymbol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molecular function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biological proces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AA2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etyl-CoA acyltransferase 2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beta-oxidation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etyltransferase activit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ACB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etyl-CoA carboxylase beta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etyl-CoA carboxylase activity; ATP binding; biotin binding; identical protein binding; metal ion binding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etyl-CoA metabolic process; fatty acid biosynthetic process; negative regulation of fatty acid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beta-oxidation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ositive regulation of cellular metabolic process; positive regulation of lipid storage; regulation of cholesterol biosynthetic proces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OX2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oxidase 2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beta-oxidation;lipid homeostasis;very long-chain fatty acid metabolic process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arboxylic acid binding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xidoreductase activity, acting on the CH-CH group of donors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binding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SBG2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synthetase bubblegum family member 2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hydrolase and ligase activity; arachidonate-CoA ligase activity; CoA-ligase activity; decanoate-CoA ligase activity; long-chain fatty acid-CoA ligase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metabolic process; long-chain fatty acid biosynthetic process; long-chain fatty-acyl-CoA biosynthetic proces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SL1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ng-chain-fatty-acid--CoA ligase 1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metabolic process;long-chain fatty acid metabolic process;lipid biosynthetic process;very long-chain fatty acid metabolic process;fatty acid derivative metabolic process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gase activity, forming carbon-sulfur bond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SL3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ng-chain-fatty-acid--CoA ligase 3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-CoA metabolic process;long-chain fatty acid metabolic process;neuron differentiation;fatty acid derivative metabolic process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gase activity, forming carbon-sulfur bond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C1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ipoprotein C1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 xml:space="preserve">triglyceride metabolic process; lipid catabolic process; regulation of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lipase activity;</w:t>
            </w:r>
            <w:r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esterol transport; regulation of lipid metabolic process; protein-containing complex disassembl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carboxylic acid binding;enzyme inhibitor activity;</w:t>
            </w:r>
            <w:r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binding;phospholipase activit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C4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ipoprotein C4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storage;</w:t>
            </w:r>
            <w:r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regulation of localization;</w:t>
            </w:r>
            <w:r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triglyceride homeostasis;</w:t>
            </w:r>
            <w:r>
              <w:rPr>
                <w:rStyle w:val="font4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ositive regulation of biological process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metabolic process; positive regulation of sequestering of triglyceride; triglyceride homeostasis; very-low-density lipoprotein particle assembly; very-low-density lipoprotein particle clearance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3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ipoprotein L3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binding; lipid transporter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inflammatory response; lipoprotein metabolic process; positive regulation of I-kappaB kinase/NF-kappaB signaling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4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ipoprotein L4</w:t>
            </w:r>
          </w:p>
        </w:tc>
        <w:tc>
          <w:tcPr>
            <w:tcW w:w="1198" w:type="pct"/>
            <w:shd w:val="clear" w:color="auto" w:fill="auto"/>
          </w:tcPr>
          <w:p w:rsidR="00181109" w:rsidRDefault="001B4266">
            <w:pPr>
              <w:widowControl/>
              <w:jc w:val="left"/>
              <w:textAlignment w:val="center"/>
              <w:rPr>
                <w:rFonts w:cs="Times New Roman"/>
              </w:rPr>
            </w:pPr>
            <w:hyperlink r:id="rId14" w:tooltip="https://www.ebi.ac.uk/QuickGO/term/GO:0008289" w:history="1">
              <w:r w:rsidR="00081B5C">
                <w:rPr>
                  <w:rStyle w:val="Hyperlink"/>
                  <w:rFonts w:cs="Times New Roman"/>
                  <w:color w:val="auto"/>
                  <w:u w:val="none"/>
                </w:rPr>
                <w:t>lipid binding</w:t>
              </w:r>
            </w:hyperlink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metabolic process; lipid transport; lipoprotein metabolic proces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D1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polipoprotein L domain containing 1</w:t>
            </w:r>
          </w:p>
        </w:tc>
        <w:tc>
          <w:tcPr>
            <w:tcW w:w="1198" w:type="pct"/>
            <w:shd w:val="clear" w:color="auto" w:fill="FFFFFF"/>
          </w:tcPr>
          <w:p w:rsidR="00181109" w:rsidRDefault="001B4266">
            <w:pPr>
              <w:widowControl/>
              <w:jc w:val="left"/>
              <w:textAlignment w:val="top"/>
              <w:rPr>
                <w:rFonts w:cs="Times New Roman"/>
              </w:rPr>
            </w:pPr>
            <w:hyperlink r:id="rId15" w:tooltip="https://www.ebi.ac.uk/QuickGO/term/GO:0008289" w:history="1">
              <w:r w:rsidR="00081B5C">
                <w:rPr>
                  <w:rStyle w:val="Hyperlink"/>
                  <w:rFonts w:cs="Times New Roman"/>
                  <w:color w:val="auto"/>
                  <w:u w:val="none"/>
                </w:rPr>
                <w:t>lipid binding</w:t>
              </w:r>
            </w:hyperlink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transport; lipoprotein metabolic process; regulation of endothelial cell differentiation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KA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ine kinase alpha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biosynthetic process;very long-chain fatty acid metabolic process;sphingolipid biosynthetic process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transferase activity, transferring acyl groups other than amino-acyl group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ELOVL5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ELOVL fatty acid elongase 5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extrinsic apoptotic signaling pathway in absence of ligand; neuron apoptotic process; positive regulation of apoptotic signaling pathway; stress-activated MAPK cascade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transmembrane signaling receptor activity;tumor necrosis factor binding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S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ty acid synthase</w:t>
            </w:r>
          </w:p>
        </w:tc>
        <w:tc>
          <w:tcPr>
            <w:tcW w:w="1198" w:type="pct"/>
            <w:shd w:val="clear" w:color="auto" w:fill="FFFFFF"/>
          </w:tcPr>
          <w:p w:rsidR="00181109" w:rsidRDefault="00081B5C">
            <w:pPr>
              <w:widowControl/>
              <w:jc w:val="left"/>
              <w:textAlignment w:val="top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almodulin binding; identical protein binding; kinase binding; signaling receptor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s signaling pathway; immune response; motor neuron apoptotic process; necroptotic signaling pathway; regulation of stress-activated MAPK cascade; signal transduction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1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AT atypical cadherin 1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ell-cell adhesion; calcium ion binding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 xml:space="preserve">cell adhesion; cell-cell adhesion; cell-cell signaling; cell migration; homophilic cell adhesion via plasma membrane adhesion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molecule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16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HDLBP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high density lipoprotein binding protein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adherin binding; lipid binding; mRNA binding; RNA binding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esterol metabolic process; high-density lipoprotein particle clearance; lipid transport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DLR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w density lipoprotein receptor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myloid-beta binding; low-density lipoprotein particle binding; low-density lipoprotein particle receptor activity; neuropeptide binding; transmembrane signaling receptor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negative regulation of amyloid-beta formation; negative regulation of neurofibrillary tangle assembly; negative regulation of neuron death; negative regulation of tau-protein kinase activity; negative regulation of triglyceride catabolic process; neuropeptide signaling pathwa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DLRAD3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ow density lipoprotein receptor class A domain containing 3</w:t>
            </w:r>
          </w:p>
        </w:tc>
        <w:tc>
          <w:tcPr>
            <w:tcW w:w="1198" w:type="pct"/>
            <w:shd w:val="clear" w:color="auto" w:fill="FFFFFF"/>
          </w:tcPr>
          <w:p w:rsidR="00181109" w:rsidRDefault="001B4266">
            <w:pPr>
              <w:widowControl/>
              <w:jc w:val="left"/>
              <w:textAlignment w:val="top"/>
              <w:rPr>
                <w:rFonts w:cs="Times New Roman"/>
              </w:rPr>
            </w:pPr>
            <w:hyperlink r:id="rId16" w:tooltip="https://www.ebi.ac.uk/QuickGO/term/GO:0001540" w:history="1">
              <w:r w:rsidR="00081B5C">
                <w:rPr>
                  <w:rFonts w:cs="Times New Roman"/>
                  <w:kern w:val="0"/>
                  <w:sz w:val="21"/>
                  <w:szCs w:val="21"/>
                  <w:lang w:bidi="ar"/>
                </w:rPr>
                <w:t>amyloid-beta binding</w:t>
              </w:r>
            </w:hyperlink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receptor-mediated endocytosis; regulation of protein processing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SBPL6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xysterol binding protein like 6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esterol binding; lipid binding; sterol binding; sterol transporter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esterol binding;lipid transporter activity;  bile acid biosynthetic process; regulation of cholesterol transport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A2G4A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A2 group IVA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glycerophospholipid catabolic process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A2 activity;calcium ion binding;calcium-dependent phospholipid binding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CE1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ase C epsilon 1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guanyl-nucleotide exchange factor activity; metal ion binding; phosphatidylinositol phospholipase C activity; phospholipase C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tivation of MAPK activity; lipid catabolic process; phospholipase C-activating G protein-coupled receptor signaling pathway; Ras protein signal transduction; regulation of G protein-coupled receptor signaling pathway; regulation of protein kinase activit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P2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roteolipid protein 2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cylglycerol lipase activity; identical protein binding; lipase activity; phospholipase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lipid catabolic process; lipid metabolic process; oxylipin biosynthetic proces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PP2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phosphatase 2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dephosphorylation;signal transduction;phospholipid metabolic process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atase activit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lastRenderedPageBreak/>
              <w:t>24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PP4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phosphatase 4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diacylglycerol diphosphate phosphatase activity; identical protein binding; phosphatase activity; phosphatidate phosphatase activity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Fc-gamma receptor signaling pathway involved in phagocytosis; phospholipid dephosphorylation; phospholipid metabolic process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SCR1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scramblase 1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D4 receptor binding; enzyme binding; nuclease activity; phospholipid scramblase activity; SH3 domain binding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atidylserine biosynthetic process; plasma membrane phospholipid scrambling;  positive regulation of gene expression; regulation of Fc receptor mediated stimulatory signaling pathwa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SCR4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scramblase 4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D4 receptor binding; enzyme binding; epidermal growth factor receptor binding; phospholipid scramblase activity; SH3 domain binding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atidylserine biosynthetic process; plasma membrane phospholipid scrambling;  positive regulation of gene expression; regulation of Fc receptor mediated stimulatory signaling pathway; response to interferon-beta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LTP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olipid transfer protein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rotein-containing complex subunit organization;phospholipid transport;regulation of biological process;amide transport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atidylcholine binding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mide binding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hosphatidylcholine transporter activit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OAT1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terol O-acyltransferase 1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esterol metabolic process;cholesterol transport;lipid modification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holesterol binding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O-acyltransferase activity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carbohydrate derivative binding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purine nucleotide binding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anion binding;amide binding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TARD13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tAR related lipid transfer domain containing 13</w:t>
            </w:r>
          </w:p>
        </w:tc>
        <w:tc>
          <w:tcPr>
            <w:tcW w:w="119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regulation of Rho protein signal transduction;Rho protein signal transduction</w:t>
            </w:r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GTPase activity;</w:t>
            </w:r>
            <w:r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GTPase activator activity</w:t>
            </w:r>
          </w:p>
        </w:tc>
      </w:tr>
      <w:tr w:rsidR="00181109">
        <w:trPr>
          <w:trHeight w:val="240"/>
          <w:jc w:val="center"/>
        </w:trPr>
        <w:tc>
          <w:tcPr>
            <w:tcW w:w="230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594" w:type="pct"/>
            <w:shd w:val="clear" w:color="auto" w:fill="auto"/>
          </w:tcPr>
          <w:p w:rsidR="00181109" w:rsidRDefault="00081B5C">
            <w:pPr>
              <w:widowControl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TARD7</w:t>
            </w:r>
          </w:p>
        </w:tc>
        <w:tc>
          <w:tcPr>
            <w:tcW w:w="897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StAR related lipid transfer domain containing 7</w:t>
            </w:r>
          </w:p>
        </w:tc>
        <w:tc>
          <w:tcPr>
            <w:tcW w:w="1198" w:type="pct"/>
            <w:shd w:val="clear" w:color="auto" w:fill="auto"/>
          </w:tcPr>
          <w:p w:rsidR="00181109" w:rsidRDefault="001B4266">
            <w:pPr>
              <w:widowControl/>
              <w:jc w:val="left"/>
              <w:textAlignment w:val="center"/>
              <w:rPr>
                <w:rFonts w:cs="Times New Roman"/>
              </w:rPr>
            </w:pPr>
            <w:hyperlink r:id="rId17" w:tooltip="https://www.ebi.ac.uk/QuickGO/term/GO:0008289" w:history="1">
              <w:r w:rsidR="00081B5C">
                <w:rPr>
                  <w:rStyle w:val="Hyperlink"/>
                  <w:rFonts w:cs="Times New Roman"/>
                  <w:color w:val="auto"/>
                  <w:sz w:val="21"/>
                  <w:u w:val="none"/>
                </w:rPr>
                <w:t>lipid binding</w:t>
              </w:r>
            </w:hyperlink>
          </w:p>
        </w:tc>
        <w:tc>
          <w:tcPr>
            <w:tcW w:w="2078" w:type="pct"/>
            <w:shd w:val="clear" w:color="auto" w:fill="auto"/>
          </w:tcPr>
          <w:p w:rsidR="00181109" w:rsidRDefault="00081B5C">
            <w:pPr>
              <w:widowControl/>
              <w:jc w:val="left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  <w:lang w:bidi="ar"/>
              </w:rPr>
              <w:t>inflammatory response; myeloid dendritic cell activation</w:t>
            </w:r>
          </w:p>
        </w:tc>
      </w:tr>
    </w:tbl>
    <w:p w:rsidR="00181109" w:rsidRDefault="00181109" w:rsidP="001B4266"/>
    <w:sectPr w:rsidR="00181109" w:rsidSect="001B4266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8C9" w:rsidRDefault="00081B5C">
      <w:r>
        <w:separator/>
      </w:r>
    </w:p>
  </w:endnote>
  <w:endnote w:type="continuationSeparator" w:id="0">
    <w:p w:rsidR="000438C9" w:rsidRDefault="0008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1109" w:rsidRDefault="00081B5C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81109" w:rsidRDefault="00081B5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1B4266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181109" w:rsidRDefault="00081B5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1B4266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8C9" w:rsidRDefault="00081B5C">
      <w:r>
        <w:separator/>
      </w:r>
    </w:p>
  </w:footnote>
  <w:footnote w:type="continuationSeparator" w:id="0">
    <w:p w:rsidR="000438C9" w:rsidRDefault="00081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5C37EC1"/>
    <w:rsid w:val="000438C9"/>
    <w:rsid w:val="00081B5C"/>
    <w:rsid w:val="00181109"/>
    <w:rsid w:val="001B4266"/>
    <w:rsid w:val="05325A04"/>
    <w:rsid w:val="08052F9B"/>
    <w:rsid w:val="0D780CCE"/>
    <w:rsid w:val="0FF67A5D"/>
    <w:rsid w:val="10F51E4E"/>
    <w:rsid w:val="25C37EC1"/>
    <w:rsid w:val="28712BFD"/>
    <w:rsid w:val="34B017D8"/>
    <w:rsid w:val="65171EE2"/>
    <w:rsid w:val="7FFE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24A7357-A283-4621-BEA7-2DAD0E88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color w:val="000000" w:themeColor="text1"/>
      <w:kern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styleId="LineNumber">
    <w:name w:val="line number"/>
    <w:basedOn w:val="DefaultParagraphFont"/>
    <w:rsid w:val="00081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QuickGO/term/GO:0004095" TargetMode="External"/><Relationship Id="rId13" Type="http://schemas.openxmlformats.org/officeDocument/2006/relationships/hyperlink" Target="https://www.ebi.ac.uk/QuickGO/term/GO:0070412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ebi.ac.uk/QuickGO/term/GO:0035774" TargetMode="External"/><Relationship Id="rId12" Type="http://schemas.openxmlformats.org/officeDocument/2006/relationships/hyperlink" Target="https://www.ebi.ac.uk/QuickGO/term/GO:0008137" TargetMode="External"/><Relationship Id="rId17" Type="http://schemas.openxmlformats.org/officeDocument/2006/relationships/hyperlink" Target="https://www.ebi.ac.uk/QuickGO/term/GO:000828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bi.ac.uk/QuickGO/term/GO:0001540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ebi.ac.uk/QuickGO/term/GO:000663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ebi.ac.uk/QuickGO/term/GO:0008289" TargetMode="External"/><Relationship Id="rId10" Type="http://schemas.openxmlformats.org/officeDocument/2006/relationships/hyperlink" Target="https://www.ebi.ac.uk/QuickGO/term/GO:0016491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QuickGO/term/GO:0008289" TargetMode="External"/><Relationship Id="rId14" Type="http://schemas.openxmlformats.org/officeDocument/2006/relationships/hyperlink" Target="https://www.ebi.ac.uk/QuickGO/term/GO:000828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448</Words>
  <Characters>13954</Characters>
  <Application>Microsoft Office Word</Application>
  <DocSecurity>0</DocSecurity>
  <Lines>116</Lines>
  <Paragraphs>32</Paragraphs>
  <ScaleCrop>false</ScaleCrop>
  <Company/>
  <LinksUpToDate>false</LinksUpToDate>
  <CharactersWithSpaces>16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湛璿</dc:creator>
  <cp:lastModifiedBy>Jini Mol</cp:lastModifiedBy>
  <cp:revision>3</cp:revision>
  <dcterms:created xsi:type="dcterms:W3CDTF">2021-09-24T13:11:00Z</dcterms:created>
  <dcterms:modified xsi:type="dcterms:W3CDTF">2024-02-2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651E553D13849EEB7F2FF6513E54D2F</vt:lpwstr>
  </property>
</Properties>
</file>